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BDFC5" w14:textId="26D93C49" w:rsidR="00530266" w:rsidRPr="00E830B7" w:rsidRDefault="00062DAC" w:rsidP="00342DC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102B1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 w:rsidR="00CD0743" w:rsidRPr="00E830B7">
        <w:rPr>
          <w:rFonts w:ascii="Times New Roman" w:hAnsi="Times New Roman" w:cs="Times New Roman"/>
        </w:rPr>
        <w:t xml:space="preserve">Baseline characteristics in </w:t>
      </w:r>
      <w:r w:rsidR="00576C44" w:rsidRPr="00E830B7">
        <w:rPr>
          <w:rFonts w:ascii="Times New Roman" w:hAnsi="Times New Roman" w:cs="Times New Roman"/>
        </w:rPr>
        <w:t>a</w:t>
      </w:r>
      <w:r w:rsidR="00AD2449" w:rsidRPr="00E830B7">
        <w:rPr>
          <w:rFonts w:ascii="Times New Roman" w:hAnsi="Times New Roman" w:cs="Times New Roman"/>
        </w:rPr>
        <w:t xml:space="preserve">nti-TNF </w:t>
      </w:r>
      <w:r w:rsidR="009066DF" w:rsidRPr="00E830B7">
        <w:rPr>
          <w:rFonts w:ascii="Times New Roman" w:hAnsi="Times New Roman" w:cs="Times New Roman"/>
        </w:rPr>
        <w:t xml:space="preserve">combination therapy </w:t>
      </w:r>
      <w:r w:rsidR="00AD2449" w:rsidRPr="00E830B7">
        <w:rPr>
          <w:rFonts w:ascii="Times New Roman" w:hAnsi="Times New Roman" w:cs="Times New Roman"/>
        </w:rPr>
        <w:t>v</w:t>
      </w:r>
      <w:r w:rsidR="00576C44" w:rsidRPr="00E830B7">
        <w:rPr>
          <w:rFonts w:ascii="Times New Roman" w:hAnsi="Times New Roman" w:cs="Times New Roman"/>
        </w:rPr>
        <w:t>ersu</w:t>
      </w:r>
      <w:r w:rsidR="00AD2449" w:rsidRPr="00E830B7">
        <w:rPr>
          <w:rFonts w:ascii="Times New Roman" w:hAnsi="Times New Roman" w:cs="Times New Roman"/>
        </w:rPr>
        <w:t xml:space="preserve">s </w:t>
      </w:r>
      <w:r w:rsidR="00576C44" w:rsidRPr="00E830B7">
        <w:rPr>
          <w:rFonts w:ascii="Times New Roman" w:hAnsi="Times New Roman" w:cs="Times New Roman"/>
        </w:rPr>
        <w:t xml:space="preserve">anti-TNF </w:t>
      </w:r>
      <w:r w:rsidR="009066DF" w:rsidRPr="00E830B7">
        <w:rPr>
          <w:rFonts w:ascii="Times New Roman" w:hAnsi="Times New Roman" w:cs="Times New Roman"/>
        </w:rPr>
        <w:t xml:space="preserve">monotherapy </w:t>
      </w:r>
      <w:r w:rsidR="00166F70" w:rsidRPr="00E830B7">
        <w:rPr>
          <w:rFonts w:ascii="Times New Roman" w:hAnsi="Times New Roman" w:cs="Times New Roman"/>
        </w:rPr>
        <w:t xml:space="preserve">in </w:t>
      </w:r>
      <w:r w:rsidR="00774F50">
        <w:rPr>
          <w:rFonts w:ascii="Times New Roman" w:hAnsi="Times New Roman" w:cs="Times New Roman" w:hint="eastAsia"/>
        </w:rPr>
        <w:t xml:space="preserve">pediatric </w:t>
      </w:r>
      <w:r w:rsidR="00166F70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3866"/>
        <w:gridCol w:w="2197"/>
        <w:gridCol w:w="2197"/>
        <w:gridCol w:w="1090"/>
      </w:tblGrid>
      <w:tr w:rsidR="00E36E54" w:rsidRPr="00E830B7" w14:paraId="286B72BA" w14:textId="77777777" w:rsidTr="009125B5">
        <w:tc>
          <w:tcPr>
            <w:tcW w:w="2067" w:type="pct"/>
          </w:tcPr>
          <w:p w14:paraId="3D59CDC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bookmarkStart w:id="0" w:name="_Hlk165158246"/>
          </w:p>
        </w:tc>
        <w:tc>
          <w:tcPr>
            <w:tcW w:w="1175" w:type="pct"/>
          </w:tcPr>
          <w:p w14:paraId="39373AFB" w14:textId="77777777" w:rsidR="00E36E54" w:rsidRPr="00E830B7" w:rsidRDefault="00E36E54" w:rsidP="009125B5">
            <w:pPr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Anti-TNF </w:t>
            </w:r>
            <w:r w:rsidRPr="00E830B7">
              <w:rPr>
                <w:rFonts w:ascii="Times New Roman" w:hAnsi="Times New Roman" w:cs="Times New Roman"/>
              </w:rPr>
              <w:t>combination therapy</w:t>
            </w:r>
          </w:p>
          <w:p w14:paraId="16DE8F2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3,142)</w:t>
            </w:r>
          </w:p>
        </w:tc>
        <w:tc>
          <w:tcPr>
            <w:tcW w:w="1175" w:type="pct"/>
          </w:tcPr>
          <w:p w14:paraId="7327323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Anti-TNF monotherapy </w:t>
            </w:r>
          </w:p>
          <w:p w14:paraId="41BF7B9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3,142)</w:t>
            </w:r>
          </w:p>
        </w:tc>
        <w:tc>
          <w:tcPr>
            <w:tcW w:w="583" w:type="pct"/>
          </w:tcPr>
          <w:p w14:paraId="69F6496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E36E54" w:rsidRPr="00E830B7" w14:paraId="6F610BE4" w14:textId="77777777" w:rsidTr="009125B5">
        <w:trPr>
          <w:trHeight w:val="215"/>
        </w:trPr>
        <w:tc>
          <w:tcPr>
            <w:tcW w:w="2067" w:type="pct"/>
          </w:tcPr>
          <w:p w14:paraId="3D1D0FC7" w14:textId="46636550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2B042B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5" w:type="pct"/>
          </w:tcPr>
          <w:p w14:paraId="1EF326B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3.7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4</w:t>
            </w:r>
          </w:p>
        </w:tc>
        <w:tc>
          <w:tcPr>
            <w:tcW w:w="1175" w:type="pct"/>
          </w:tcPr>
          <w:p w14:paraId="71207FF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3.7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4</w:t>
            </w:r>
          </w:p>
        </w:tc>
        <w:tc>
          <w:tcPr>
            <w:tcW w:w="583" w:type="pct"/>
          </w:tcPr>
          <w:p w14:paraId="06D9DF8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36E54" w:rsidRPr="00E830B7" w14:paraId="1A5A4280" w14:textId="77777777" w:rsidTr="009125B5">
        <w:tc>
          <w:tcPr>
            <w:tcW w:w="2067" w:type="pct"/>
          </w:tcPr>
          <w:p w14:paraId="79121F76" w14:textId="77777777" w:rsidR="00E36E54" w:rsidRPr="00BD7568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1175" w:type="pct"/>
          </w:tcPr>
          <w:p w14:paraId="474DF8F6" w14:textId="77777777" w:rsidR="00E36E54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 (0.4)</w:t>
            </w:r>
          </w:p>
        </w:tc>
        <w:tc>
          <w:tcPr>
            <w:tcW w:w="1175" w:type="pct"/>
          </w:tcPr>
          <w:p w14:paraId="1554E26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(1.5) </w:t>
            </w:r>
          </w:p>
        </w:tc>
        <w:tc>
          <w:tcPr>
            <w:tcW w:w="583" w:type="pct"/>
          </w:tcPr>
          <w:p w14:paraId="747DD4D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E36E54" w:rsidRPr="00E830B7" w14:paraId="73A44B6F" w14:textId="77777777" w:rsidTr="009125B5">
        <w:tc>
          <w:tcPr>
            <w:tcW w:w="2067" w:type="pct"/>
          </w:tcPr>
          <w:p w14:paraId="13B5E39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175" w:type="pct"/>
          </w:tcPr>
          <w:p w14:paraId="43EA0A4D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pct"/>
          </w:tcPr>
          <w:p w14:paraId="049A070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3" w:type="pct"/>
          </w:tcPr>
          <w:p w14:paraId="240BCC2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6E54" w:rsidRPr="00E830B7" w14:paraId="2D107274" w14:textId="77777777" w:rsidTr="009125B5">
        <w:tc>
          <w:tcPr>
            <w:tcW w:w="2067" w:type="pct"/>
          </w:tcPr>
          <w:p w14:paraId="00EEDBE9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175" w:type="pct"/>
          </w:tcPr>
          <w:p w14:paraId="6677336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487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5" w:type="pct"/>
          </w:tcPr>
          <w:p w14:paraId="05FC451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48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83" w:type="pct"/>
          </w:tcPr>
          <w:p w14:paraId="39F2A77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E36E54" w:rsidRPr="00E830B7" w14:paraId="5A000C75" w14:textId="77777777" w:rsidTr="009125B5">
        <w:tc>
          <w:tcPr>
            <w:tcW w:w="2067" w:type="pct"/>
          </w:tcPr>
          <w:p w14:paraId="6B03924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1175" w:type="pct"/>
          </w:tcPr>
          <w:p w14:paraId="030F61D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pct"/>
          </w:tcPr>
          <w:p w14:paraId="002A64C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3" w:type="pct"/>
          </w:tcPr>
          <w:p w14:paraId="75690C0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6E54" w:rsidRPr="00E830B7" w14:paraId="07FACBC7" w14:textId="77777777" w:rsidTr="009125B5">
        <w:tc>
          <w:tcPr>
            <w:tcW w:w="2067" w:type="pct"/>
          </w:tcPr>
          <w:p w14:paraId="4EEAC7E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175" w:type="pct"/>
          </w:tcPr>
          <w:p w14:paraId="2004F717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2,28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2.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5" w:type="pct"/>
          </w:tcPr>
          <w:p w14:paraId="7987E9F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2,28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2.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83" w:type="pct"/>
          </w:tcPr>
          <w:p w14:paraId="6E27CD4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E36E54" w:rsidRPr="00E830B7" w14:paraId="141099DE" w14:textId="77777777" w:rsidTr="009125B5">
        <w:tc>
          <w:tcPr>
            <w:tcW w:w="2067" w:type="pct"/>
          </w:tcPr>
          <w:p w14:paraId="3B68409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1175" w:type="pct"/>
          </w:tcPr>
          <w:p w14:paraId="2982127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32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10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5" w:type="pct"/>
          </w:tcPr>
          <w:p w14:paraId="7E0BD2A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32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10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83" w:type="pct"/>
          </w:tcPr>
          <w:p w14:paraId="269DF01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</w:t>
            </w:r>
            <w:r w:rsidRPr="00E830B7">
              <w:rPr>
                <w:rFonts w:ascii="Times New Roman" w:eastAsiaTheme="minorEastAsia" w:hAnsi="Times New Roman" w:cs="Times New Roman"/>
              </w:rPr>
              <w:t>001</w:t>
            </w:r>
          </w:p>
        </w:tc>
      </w:tr>
      <w:tr w:rsidR="00E36E54" w:rsidRPr="00E830B7" w14:paraId="25FF2652" w14:textId="77777777" w:rsidTr="009125B5">
        <w:tc>
          <w:tcPr>
            <w:tcW w:w="2067" w:type="pct"/>
          </w:tcPr>
          <w:p w14:paraId="5BEBA89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1175" w:type="pct"/>
          </w:tcPr>
          <w:p w14:paraId="7AB0C6D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32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2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5" w:type="pct"/>
          </w:tcPr>
          <w:p w14:paraId="6AC8C8D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32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2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83" w:type="pct"/>
          </w:tcPr>
          <w:p w14:paraId="33CEF7A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</w:t>
            </w: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1</w:t>
            </w:r>
          </w:p>
        </w:tc>
      </w:tr>
      <w:tr w:rsidR="00E36E54" w:rsidRPr="00E830B7" w14:paraId="24CDA2AF" w14:textId="77777777" w:rsidTr="009125B5">
        <w:tc>
          <w:tcPr>
            <w:tcW w:w="2067" w:type="pct"/>
          </w:tcPr>
          <w:p w14:paraId="486DE62A" w14:textId="1D3F457A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r w:rsidR="008F0625">
              <w:rPr>
                <w:rFonts w:ascii="Times New Roman" w:hAnsi="Times New Roman" w:cs="Times New Roman" w:hint="eastAsia"/>
              </w:rPr>
              <w:t>o</w:t>
            </w:r>
            <w:r w:rsidRPr="00E830B7">
              <w:rPr>
                <w:rFonts w:ascii="Times New Roman" w:hAnsi="Times New Roman" w:cs="Times New Roman"/>
              </w:rPr>
              <w:t>ther Pacific Islander</w:t>
            </w:r>
          </w:p>
        </w:tc>
        <w:tc>
          <w:tcPr>
            <w:tcW w:w="1175" w:type="pct"/>
          </w:tcPr>
          <w:p w14:paraId="3B23B2F3" w14:textId="5B16DD82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6394D803" w14:textId="72E52059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602FCCB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36E54" w:rsidRPr="00E830B7" w14:paraId="5892B3B3" w14:textId="77777777" w:rsidTr="009125B5">
        <w:tc>
          <w:tcPr>
            <w:tcW w:w="2067" w:type="pct"/>
          </w:tcPr>
          <w:p w14:paraId="7FE6E65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1175" w:type="pct"/>
          </w:tcPr>
          <w:p w14:paraId="58209956" w14:textId="479242FD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75A75560" w14:textId="5120D055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2F833B9D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36E54" w:rsidRPr="00E830B7" w14:paraId="01FCA290" w14:textId="77777777" w:rsidTr="009125B5">
        <w:tc>
          <w:tcPr>
            <w:tcW w:w="2067" w:type="pct"/>
          </w:tcPr>
          <w:p w14:paraId="0F04C6AD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175" w:type="pct"/>
          </w:tcPr>
          <w:p w14:paraId="45469CD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6 (4.6)</w:t>
            </w:r>
          </w:p>
        </w:tc>
        <w:tc>
          <w:tcPr>
            <w:tcW w:w="1175" w:type="pct"/>
          </w:tcPr>
          <w:p w14:paraId="40FC7EB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8 (4.7)</w:t>
            </w:r>
          </w:p>
        </w:tc>
        <w:tc>
          <w:tcPr>
            <w:tcW w:w="583" w:type="pct"/>
          </w:tcPr>
          <w:p w14:paraId="3196D1D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3</w:t>
            </w:r>
          </w:p>
        </w:tc>
      </w:tr>
      <w:tr w:rsidR="00E36E54" w:rsidRPr="00E830B7" w14:paraId="44382F94" w14:textId="77777777" w:rsidTr="009125B5">
        <w:tc>
          <w:tcPr>
            <w:tcW w:w="2067" w:type="pct"/>
          </w:tcPr>
          <w:p w14:paraId="53F51B0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175" w:type="pct"/>
          </w:tcPr>
          <w:p w14:paraId="7D1B5FB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43 (7.7)</w:t>
            </w:r>
          </w:p>
        </w:tc>
        <w:tc>
          <w:tcPr>
            <w:tcW w:w="1175" w:type="pct"/>
          </w:tcPr>
          <w:p w14:paraId="1E331352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44 (7.8)</w:t>
            </w:r>
          </w:p>
        </w:tc>
        <w:tc>
          <w:tcPr>
            <w:tcW w:w="583" w:type="pct"/>
          </w:tcPr>
          <w:p w14:paraId="2878FAB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1</w:t>
            </w:r>
          </w:p>
        </w:tc>
      </w:tr>
      <w:tr w:rsidR="00E36E54" w:rsidRPr="00E830B7" w14:paraId="5CBDC139" w14:textId="77777777" w:rsidTr="009125B5">
        <w:tc>
          <w:tcPr>
            <w:tcW w:w="2067" w:type="pct"/>
          </w:tcPr>
          <w:p w14:paraId="3A861177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1175" w:type="pct"/>
          </w:tcPr>
          <w:p w14:paraId="4458CDC2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pct"/>
          </w:tcPr>
          <w:p w14:paraId="1DDA68E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3" w:type="pct"/>
          </w:tcPr>
          <w:p w14:paraId="5EF79FE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6E54" w:rsidRPr="00E830B7" w14:paraId="54D55240" w14:textId="77777777" w:rsidTr="009125B5">
        <w:tc>
          <w:tcPr>
            <w:tcW w:w="2067" w:type="pct"/>
          </w:tcPr>
          <w:p w14:paraId="76AA87E9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175" w:type="pct"/>
          </w:tcPr>
          <w:p w14:paraId="072CFE8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4 (2.0)</w:t>
            </w:r>
          </w:p>
        </w:tc>
        <w:tc>
          <w:tcPr>
            <w:tcW w:w="1175" w:type="pct"/>
          </w:tcPr>
          <w:p w14:paraId="642DC89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63 (2.0)</w:t>
            </w:r>
          </w:p>
        </w:tc>
        <w:tc>
          <w:tcPr>
            <w:tcW w:w="583" w:type="pct"/>
          </w:tcPr>
          <w:p w14:paraId="4B74A47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2</w:t>
            </w:r>
          </w:p>
        </w:tc>
      </w:tr>
      <w:tr w:rsidR="00E36E54" w:rsidRPr="00E830B7" w14:paraId="7559475E" w14:textId="77777777" w:rsidTr="009125B5">
        <w:tc>
          <w:tcPr>
            <w:tcW w:w="2067" w:type="pct"/>
          </w:tcPr>
          <w:p w14:paraId="16C13AD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1175" w:type="pct"/>
          </w:tcPr>
          <w:p w14:paraId="0DFC136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9 (0.6)</w:t>
            </w:r>
          </w:p>
        </w:tc>
        <w:tc>
          <w:tcPr>
            <w:tcW w:w="1175" w:type="pct"/>
          </w:tcPr>
          <w:p w14:paraId="1A81AF4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9 (0.6)</w:t>
            </w:r>
          </w:p>
        </w:tc>
        <w:tc>
          <w:tcPr>
            <w:tcW w:w="583" w:type="pct"/>
          </w:tcPr>
          <w:p w14:paraId="7C2D6A70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05CD0B73" w14:textId="77777777" w:rsidTr="009125B5">
        <w:tc>
          <w:tcPr>
            <w:tcW w:w="2067" w:type="pct"/>
          </w:tcPr>
          <w:p w14:paraId="7D13C49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1175" w:type="pct"/>
          </w:tcPr>
          <w:p w14:paraId="7A693D1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5 (0.8)</w:t>
            </w:r>
          </w:p>
        </w:tc>
        <w:tc>
          <w:tcPr>
            <w:tcW w:w="1175" w:type="pct"/>
          </w:tcPr>
          <w:p w14:paraId="3259F87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4 (0.8)</w:t>
            </w:r>
          </w:p>
        </w:tc>
        <w:tc>
          <w:tcPr>
            <w:tcW w:w="583" w:type="pct"/>
          </w:tcPr>
          <w:p w14:paraId="409DEE5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4</w:t>
            </w:r>
          </w:p>
        </w:tc>
      </w:tr>
      <w:tr w:rsidR="00E36E54" w:rsidRPr="00E830B7" w14:paraId="5FCD69F0" w14:textId="77777777" w:rsidTr="009125B5">
        <w:tc>
          <w:tcPr>
            <w:tcW w:w="2067" w:type="pct"/>
          </w:tcPr>
          <w:p w14:paraId="263CE2B7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1175" w:type="pct"/>
          </w:tcPr>
          <w:p w14:paraId="08D2593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848 (27.0) </w:t>
            </w:r>
          </w:p>
        </w:tc>
        <w:tc>
          <w:tcPr>
            <w:tcW w:w="1175" w:type="pct"/>
          </w:tcPr>
          <w:p w14:paraId="08B4E7C0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45 (26.9)</w:t>
            </w:r>
          </w:p>
        </w:tc>
        <w:tc>
          <w:tcPr>
            <w:tcW w:w="583" w:type="pct"/>
          </w:tcPr>
          <w:p w14:paraId="1F2B6BA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2</w:t>
            </w:r>
          </w:p>
        </w:tc>
      </w:tr>
      <w:tr w:rsidR="00E36E54" w:rsidRPr="00E830B7" w14:paraId="5BAD00F1" w14:textId="77777777" w:rsidTr="009125B5">
        <w:tc>
          <w:tcPr>
            <w:tcW w:w="2067" w:type="pct"/>
          </w:tcPr>
          <w:p w14:paraId="66660396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1175" w:type="pct"/>
          </w:tcPr>
          <w:p w14:paraId="72A484C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6 (1.8)</w:t>
            </w:r>
          </w:p>
        </w:tc>
        <w:tc>
          <w:tcPr>
            <w:tcW w:w="1175" w:type="pct"/>
          </w:tcPr>
          <w:p w14:paraId="2C87C19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6 (1.8)</w:t>
            </w:r>
          </w:p>
        </w:tc>
        <w:tc>
          <w:tcPr>
            <w:tcW w:w="583" w:type="pct"/>
          </w:tcPr>
          <w:p w14:paraId="6F1A3696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E36E54" w:rsidRPr="00E830B7" w14:paraId="3C5E3F10" w14:textId="77777777" w:rsidTr="009125B5">
        <w:tc>
          <w:tcPr>
            <w:tcW w:w="2067" w:type="pct"/>
          </w:tcPr>
          <w:p w14:paraId="1709FF7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1175" w:type="pct"/>
          </w:tcPr>
          <w:p w14:paraId="759AFB0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 (0.7)</w:t>
            </w:r>
          </w:p>
        </w:tc>
        <w:tc>
          <w:tcPr>
            <w:tcW w:w="1175" w:type="pct"/>
          </w:tcPr>
          <w:p w14:paraId="559D4A9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1 (0.7)</w:t>
            </w:r>
          </w:p>
        </w:tc>
        <w:tc>
          <w:tcPr>
            <w:tcW w:w="583" w:type="pct"/>
          </w:tcPr>
          <w:p w14:paraId="0E43068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64FA8400" w14:textId="77777777" w:rsidTr="009125B5">
        <w:tc>
          <w:tcPr>
            <w:tcW w:w="2067" w:type="pct"/>
          </w:tcPr>
          <w:p w14:paraId="06A6105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1175" w:type="pct"/>
          </w:tcPr>
          <w:p w14:paraId="2BCED1E6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 (0.4)</w:t>
            </w:r>
          </w:p>
        </w:tc>
        <w:tc>
          <w:tcPr>
            <w:tcW w:w="1175" w:type="pct"/>
          </w:tcPr>
          <w:p w14:paraId="38571FAD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6 (0.5)</w:t>
            </w:r>
          </w:p>
        </w:tc>
        <w:tc>
          <w:tcPr>
            <w:tcW w:w="583" w:type="pct"/>
          </w:tcPr>
          <w:p w14:paraId="0166EF6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9</w:t>
            </w:r>
          </w:p>
        </w:tc>
      </w:tr>
      <w:tr w:rsidR="00E36E54" w:rsidRPr="00E830B7" w14:paraId="62E74705" w14:textId="77777777" w:rsidTr="009125B5">
        <w:tc>
          <w:tcPr>
            <w:tcW w:w="2067" w:type="pct"/>
          </w:tcPr>
          <w:p w14:paraId="79A6E870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1175" w:type="pct"/>
          </w:tcPr>
          <w:p w14:paraId="13300055" w14:textId="0D566CA2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3389893B" w14:textId="153780D7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3E6279C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16B6BC58" w14:textId="77777777" w:rsidTr="009125B5">
        <w:tc>
          <w:tcPr>
            <w:tcW w:w="2067" w:type="pct"/>
          </w:tcPr>
          <w:p w14:paraId="5D9C88B2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1175" w:type="pct"/>
          </w:tcPr>
          <w:p w14:paraId="5934F47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52 (1.7)</w:t>
            </w:r>
          </w:p>
        </w:tc>
        <w:tc>
          <w:tcPr>
            <w:tcW w:w="1175" w:type="pct"/>
          </w:tcPr>
          <w:p w14:paraId="5F949230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51 (1.6)</w:t>
            </w:r>
          </w:p>
        </w:tc>
        <w:tc>
          <w:tcPr>
            <w:tcW w:w="583" w:type="pct"/>
          </w:tcPr>
          <w:p w14:paraId="61B92469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3</w:t>
            </w:r>
          </w:p>
        </w:tc>
      </w:tr>
      <w:tr w:rsidR="00E36E54" w:rsidRPr="00E830B7" w14:paraId="34FF3F29" w14:textId="77777777" w:rsidTr="009125B5">
        <w:tc>
          <w:tcPr>
            <w:tcW w:w="2067" w:type="pct"/>
          </w:tcPr>
          <w:p w14:paraId="7B643A8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polyarthropathies</w:t>
            </w:r>
          </w:p>
        </w:tc>
        <w:tc>
          <w:tcPr>
            <w:tcW w:w="1175" w:type="pct"/>
          </w:tcPr>
          <w:p w14:paraId="4F2666F2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2 (2.9)</w:t>
            </w:r>
          </w:p>
        </w:tc>
        <w:tc>
          <w:tcPr>
            <w:tcW w:w="1175" w:type="pct"/>
          </w:tcPr>
          <w:p w14:paraId="0F482F5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9 (2.8)</w:t>
            </w:r>
          </w:p>
        </w:tc>
        <w:tc>
          <w:tcPr>
            <w:tcW w:w="583" w:type="pct"/>
          </w:tcPr>
          <w:p w14:paraId="5F4D569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6</w:t>
            </w:r>
          </w:p>
        </w:tc>
      </w:tr>
      <w:tr w:rsidR="00E36E54" w:rsidRPr="00E830B7" w14:paraId="3CCCBF8C" w14:textId="77777777" w:rsidTr="009125B5">
        <w:tc>
          <w:tcPr>
            <w:tcW w:w="2067" w:type="pct"/>
          </w:tcPr>
          <w:p w14:paraId="3F26E81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175" w:type="pct"/>
          </w:tcPr>
          <w:p w14:paraId="52A30FF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53 (11.2)</w:t>
            </w:r>
          </w:p>
        </w:tc>
        <w:tc>
          <w:tcPr>
            <w:tcW w:w="1175" w:type="pct"/>
          </w:tcPr>
          <w:p w14:paraId="54A8BE30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54 (11.3)</w:t>
            </w:r>
          </w:p>
        </w:tc>
        <w:tc>
          <w:tcPr>
            <w:tcW w:w="583" w:type="pct"/>
          </w:tcPr>
          <w:p w14:paraId="6895258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1</w:t>
            </w:r>
          </w:p>
        </w:tc>
      </w:tr>
      <w:tr w:rsidR="00E36E54" w:rsidRPr="00E830B7" w14:paraId="5E3111E2" w14:textId="77777777" w:rsidTr="009125B5">
        <w:tc>
          <w:tcPr>
            <w:tcW w:w="2067" w:type="pct"/>
          </w:tcPr>
          <w:p w14:paraId="15DD371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175" w:type="pct"/>
          </w:tcPr>
          <w:p w14:paraId="6297A0B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</w:tcPr>
          <w:p w14:paraId="6DFE204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4929A879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36E54" w:rsidRPr="00E830B7" w14:paraId="1B476B47" w14:textId="77777777" w:rsidTr="009125B5">
        <w:tc>
          <w:tcPr>
            <w:tcW w:w="2067" w:type="pct"/>
          </w:tcPr>
          <w:p w14:paraId="1B87E27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1175" w:type="pct"/>
          </w:tcPr>
          <w:p w14:paraId="4707E77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2,131 (67.8)</w:t>
            </w:r>
          </w:p>
        </w:tc>
        <w:tc>
          <w:tcPr>
            <w:tcW w:w="1175" w:type="pct"/>
          </w:tcPr>
          <w:p w14:paraId="154894B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2,130 (67.8)</w:t>
            </w:r>
          </w:p>
        </w:tc>
        <w:tc>
          <w:tcPr>
            <w:tcW w:w="583" w:type="pct"/>
          </w:tcPr>
          <w:p w14:paraId="1C7DA59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E36E54" w:rsidRPr="00E830B7" w14:paraId="642DDAD0" w14:textId="77777777" w:rsidTr="009125B5">
        <w:tc>
          <w:tcPr>
            <w:tcW w:w="2067" w:type="pct"/>
          </w:tcPr>
          <w:p w14:paraId="1DEB443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75" w:type="pct"/>
          </w:tcPr>
          <w:p w14:paraId="65A46EA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75" w:type="pct"/>
          </w:tcPr>
          <w:p w14:paraId="703709B6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83" w:type="pct"/>
          </w:tcPr>
          <w:p w14:paraId="0A7C78AA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E36E54" w:rsidRPr="00E830B7" w14:paraId="7666E29A" w14:textId="77777777" w:rsidTr="009125B5">
        <w:tc>
          <w:tcPr>
            <w:tcW w:w="2067" w:type="pct"/>
          </w:tcPr>
          <w:p w14:paraId="4E303B39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175" w:type="pct"/>
          </w:tcPr>
          <w:p w14:paraId="2B5CD57F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75" w:type="pct"/>
          </w:tcPr>
          <w:p w14:paraId="2377302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583" w:type="pct"/>
          </w:tcPr>
          <w:p w14:paraId="2E7FC2F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E36E54" w:rsidRPr="00E830B7" w14:paraId="0251966C" w14:textId="77777777" w:rsidTr="009125B5">
        <w:tc>
          <w:tcPr>
            <w:tcW w:w="2067" w:type="pct"/>
          </w:tcPr>
          <w:p w14:paraId="64103796" w14:textId="68464265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120197">
              <w:rPr>
                <w:rFonts w:ascii="Times New Roman" w:hAnsi="Times New Roman" w:cs="Times New Roman" w:hint="eastAsia"/>
              </w:rPr>
              <w:t xml:space="preserve"> </w:t>
            </w:r>
            <w:r w:rsidR="00120197">
              <w:rPr>
                <w:rFonts w:ascii="Times New Roman" w:hAnsi="Times New Roman" w:cs="Times New Roman" w:hint="eastAsia"/>
                <w:color w:val="000000"/>
              </w:rPr>
              <w:t xml:space="preserve">other than </w:t>
            </w:r>
            <w:r w:rsidR="00120197" w:rsidRPr="00B31FD6">
              <w:rPr>
                <w:rFonts w:ascii="Times New Roman" w:hAnsi="Times New Roman" w:cs="Times New Roman"/>
              </w:rPr>
              <w:t>TNF inhibitors</w:t>
            </w:r>
          </w:p>
        </w:tc>
        <w:tc>
          <w:tcPr>
            <w:tcW w:w="1175" w:type="pct"/>
          </w:tcPr>
          <w:p w14:paraId="5D31694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7 (0.5)</w:t>
            </w:r>
          </w:p>
        </w:tc>
        <w:tc>
          <w:tcPr>
            <w:tcW w:w="1175" w:type="pct"/>
          </w:tcPr>
          <w:p w14:paraId="4B9FD4C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7 (0.5)</w:t>
            </w:r>
          </w:p>
        </w:tc>
        <w:tc>
          <w:tcPr>
            <w:tcW w:w="583" w:type="pct"/>
          </w:tcPr>
          <w:p w14:paraId="4DB3B5C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3089F35D" w14:textId="77777777" w:rsidTr="009125B5">
        <w:tc>
          <w:tcPr>
            <w:tcW w:w="2067" w:type="pct"/>
          </w:tcPr>
          <w:p w14:paraId="0F045BC5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1175" w:type="pct"/>
          </w:tcPr>
          <w:p w14:paraId="3541405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</w:tcPr>
          <w:p w14:paraId="234DA3FE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74991A11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36E54" w:rsidRPr="00E830B7" w14:paraId="18214590" w14:textId="77777777" w:rsidTr="009125B5">
        <w:tc>
          <w:tcPr>
            <w:tcW w:w="2067" w:type="pct"/>
          </w:tcPr>
          <w:p w14:paraId="374A13EC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1175" w:type="pct"/>
          </w:tcPr>
          <w:p w14:paraId="2FEB161C" w14:textId="59AC632D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68BBEDB0" w14:textId="4565A2E5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0C9A57A6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1FCE97B9" w14:textId="77777777" w:rsidTr="009125B5">
        <w:tc>
          <w:tcPr>
            <w:tcW w:w="2067" w:type="pct"/>
          </w:tcPr>
          <w:p w14:paraId="4F765903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1175" w:type="pct"/>
          </w:tcPr>
          <w:p w14:paraId="0A41AEAC" w14:textId="57C5C892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14D6A326" w14:textId="6726F418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093DB828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0D6104BD" w14:textId="77777777" w:rsidTr="009125B5">
        <w:tc>
          <w:tcPr>
            <w:tcW w:w="2067" w:type="pct"/>
          </w:tcPr>
          <w:p w14:paraId="539F48B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1175" w:type="pct"/>
          </w:tcPr>
          <w:p w14:paraId="20B61470" w14:textId="759E5F95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043AD2C0" w14:textId="5C6F32CE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5FB3BCD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5A3E6BC8" w14:textId="77777777" w:rsidTr="009125B5">
        <w:tc>
          <w:tcPr>
            <w:tcW w:w="2067" w:type="pct"/>
          </w:tcPr>
          <w:p w14:paraId="5DFF7EB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1175" w:type="pct"/>
          </w:tcPr>
          <w:p w14:paraId="2DACBA80" w14:textId="312F10A5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567B84AF" w14:textId="30FCECDE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5B9E12A7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E36E54" w:rsidRPr="00E830B7" w14:paraId="748278C3" w14:textId="77777777" w:rsidTr="009125B5">
        <w:tc>
          <w:tcPr>
            <w:tcW w:w="2067" w:type="pct"/>
          </w:tcPr>
          <w:p w14:paraId="27B9ACB4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1175" w:type="pct"/>
          </w:tcPr>
          <w:p w14:paraId="19232F17" w14:textId="74CB2A9F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1175" w:type="pct"/>
          </w:tcPr>
          <w:p w14:paraId="75D23395" w14:textId="7217C6EE" w:rsidR="00E36E54" w:rsidRPr="00E830B7" w:rsidRDefault="002B042B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E36E54" w:rsidRPr="00E830B7">
              <w:rPr>
                <w:rFonts w:ascii="Times New Roman" w:hAnsi="Times New Roman" w:cs="Times New Roman"/>
              </w:rPr>
              <w:t>10 (0.3)</w:t>
            </w:r>
          </w:p>
        </w:tc>
        <w:tc>
          <w:tcPr>
            <w:tcW w:w="583" w:type="pct"/>
          </w:tcPr>
          <w:p w14:paraId="1C11DE1B" w14:textId="77777777" w:rsidR="00E36E54" w:rsidRPr="00E830B7" w:rsidRDefault="00E36E54" w:rsidP="009125B5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0"/>
    <w:p w14:paraId="4C5FD191" w14:textId="6A302606" w:rsidR="00E36E54" w:rsidRPr="00037E0A" w:rsidRDefault="001D4AC4" w:rsidP="00E36E54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 w:rsidR="00E36E54">
        <w:rPr>
          <w:rFonts w:ascii="Times New Roman" w:hAnsi="Times New Roman" w:cs="Times New Roman" w:hint="eastAsia"/>
        </w:rPr>
        <w:t xml:space="preserve">SMD, standardized mean difference; IBD, </w:t>
      </w:r>
      <w:r w:rsidR="00E36E54">
        <w:rPr>
          <w:rFonts w:ascii="Times New Roman" w:hAnsi="Times New Roman" w:cs="Times New Roman"/>
        </w:rPr>
        <w:t>inflammatory</w:t>
      </w:r>
      <w:r w:rsidR="00E36E54">
        <w:rPr>
          <w:rFonts w:ascii="Times New Roman" w:hAnsi="Times New Roman" w:cs="Times New Roman" w:hint="eastAsia"/>
        </w:rPr>
        <w:t xml:space="preserve"> bowel </w:t>
      </w:r>
      <w:r w:rsidR="00E36E54">
        <w:rPr>
          <w:rFonts w:ascii="Times New Roman" w:hAnsi="Times New Roman" w:cs="Times New Roman"/>
        </w:rPr>
        <w:t>disease</w:t>
      </w:r>
      <w:r w:rsidR="00E36E54"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 w:rsidR="00E36E54">
        <w:rPr>
          <w:rFonts w:ascii="Times New Roman" w:hAnsi="Times New Roman" w:cs="Times New Roman" w:hint="eastAsia"/>
        </w:rPr>
        <w:t>TNF, tumor necrosis factor</w:t>
      </w:r>
    </w:p>
    <w:p w14:paraId="7B4F7374" w14:textId="0C3AFBD5" w:rsidR="00E36E54" w:rsidRPr="00270F4F" w:rsidRDefault="000473D4" w:rsidP="000473D4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Pr="00F372E5">
        <w:rPr>
          <w:rFonts w:ascii="Times New Roman" w:hAnsi="Times New Roman" w:cs="Times New Roman"/>
        </w:rPr>
        <w:t>An em dash indicates unavailable data because the variable represents the exposure itself and therefore was not included in the matching process.</w:t>
      </w:r>
    </w:p>
    <w:sectPr w:rsidR="00E36E54" w:rsidRPr="00270F4F" w:rsidSect="00E36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537CB" w14:textId="77777777" w:rsidR="004E6871" w:rsidRDefault="004E6871" w:rsidP="00BD7568">
      <w:pPr>
        <w:spacing w:after="0" w:line="240" w:lineRule="auto"/>
      </w:pPr>
      <w:r>
        <w:separator/>
      </w:r>
    </w:p>
  </w:endnote>
  <w:endnote w:type="continuationSeparator" w:id="0">
    <w:p w14:paraId="3F1BC952" w14:textId="77777777" w:rsidR="004E6871" w:rsidRDefault="004E6871" w:rsidP="00BD7568">
      <w:pPr>
        <w:spacing w:after="0" w:line="240" w:lineRule="auto"/>
      </w:pPr>
      <w:r>
        <w:continuationSeparator/>
      </w:r>
    </w:p>
  </w:endnote>
  <w:endnote w:type="continuationNotice" w:id="1">
    <w:p w14:paraId="338692FE" w14:textId="77777777" w:rsidR="004E6871" w:rsidRDefault="004E68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E2997" w14:textId="77777777" w:rsidR="004E6871" w:rsidRDefault="004E6871" w:rsidP="00BD7568">
      <w:pPr>
        <w:spacing w:after="0" w:line="240" w:lineRule="auto"/>
      </w:pPr>
      <w:r>
        <w:separator/>
      </w:r>
    </w:p>
  </w:footnote>
  <w:footnote w:type="continuationSeparator" w:id="0">
    <w:p w14:paraId="05999BAB" w14:textId="77777777" w:rsidR="004E6871" w:rsidRDefault="004E6871" w:rsidP="00BD7568">
      <w:pPr>
        <w:spacing w:after="0" w:line="240" w:lineRule="auto"/>
      </w:pPr>
      <w:r>
        <w:continuationSeparator/>
      </w:r>
    </w:p>
  </w:footnote>
  <w:footnote w:type="continuationNotice" w:id="1">
    <w:p w14:paraId="19543BD3" w14:textId="77777777" w:rsidR="004E6871" w:rsidRDefault="004E687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3D4"/>
    <w:rsid w:val="00047507"/>
    <w:rsid w:val="00050D78"/>
    <w:rsid w:val="0005245D"/>
    <w:rsid w:val="000550CB"/>
    <w:rsid w:val="00062DAC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15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0197"/>
    <w:rsid w:val="001222C4"/>
    <w:rsid w:val="001257A1"/>
    <w:rsid w:val="001266BA"/>
    <w:rsid w:val="00133D35"/>
    <w:rsid w:val="001373F7"/>
    <w:rsid w:val="00143DDC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D4AC4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0F4F"/>
    <w:rsid w:val="00271154"/>
    <w:rsid w:val="0027460E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042B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E6871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74F50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625"/>
    <w:rsid w:val="008F0CBA"/>
    <w:rsid w:val="008F1BD3"/>
    <w:rsid w:val="008F2A52"/>
    <w:rsid w:val="008F4565"/>
    <w:rsid w:val="008F59A4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0F5E"/>
    <w:rsid w:val="009B3129"/>
    <w:rsid w:val="009B3609"/>
    <w:rsid w:val="009B3AE6"/>
    <w:rsid w:val="009C6183"/>
    <w:rsid w:val="009D160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81510"/>
    <w:rsid w:val="00B8715C"/>
    <w:rsid w:val="00B87CC4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36E54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5447"/>
    <w:rsid w:val="00F07B6D"/>
    <w:rsid w:val="00F10FF5"/>
    <w:rsid w:val="00F15102"/>
    <w:rsid w:val="00F17EDD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4</cp:revision>
  <dcterms:created xsi:type="dcterms:W3CDTF">2024-08-26T03:28:00Z</dcterms:created>
  <dcterms:modified xsi:type="dcterms:W3CDTF">2025-11-15T20:14:00Z</dcterms:modified>
</cp:coreProperties>
</file>